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FC47B" w14:textId="72163DE7" w:rsidR="00295E79" w:rsidRPr="00F5649B" w:rsidRDefault="00974CE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F97CC4">
        <w:rPr>
          <w:rFonts w:ascii="Times New Roman" w:hAnsi="Times New Roman" w:cs="Times New Roman"/>
          <w:b/>
          <w:lang w:val="en-US"/>
        </w:rPr>
        <w:t>S1</w:t>
      </w:r>
      <w:bookmarkStart w:id="0" w:name="_GoBack"/>
      <w:bookmarkEnd w:id="0"/>
      <w:r w:rsidR="00F5649B" w:rsidRPr="00F5649B">
        <w:rPr>
          <w:rFonts w:ascii="Times New Roman" w:hAnsi="Times New Roman" w:cs="Times New Roman"/>
          <w:b/>
          <w:lang w:val="en-US"/>
        </w:rPr>
        <w:t xml:space="preserve">  Description the 115 typical samples </w:t>
      </w:r>
      <w:r>
        <w:rPr>
          <w:rFonts w:ascii="Times New Roman" w:hAnsi="Times New Roman" w:cs="Times New Roman"/>
          <w:b/>
          <w:lang w:val="en-US"/>
        </w:rPr>
        <w:t xml:space="preserve">(from 68 scientific publications) </w:t>
      </w:r>
      <w:r w:rsidR="00F5649B" w:rsidRPr="00F5649B">
        <w:rPr>
          <w:rFonts w:ascii="Times New Roman" w:hAnsi="Times New Roman" w:cs="Times New Roman"/>
          <w:b/>
          <w:lang w:val="en-US"/>
        </w:rPr>
        <w:t>considered in the meta-analysis.</w:t>
      </w:r>
    </w:p>
    <w:p w14:paraId="7C8525D8" w14:textId="77777777" w:rsidR="00E60957" w:rsidRPr="00F97CC4" w:rsidRDefault="00E60957">
      <w:pPr>
        <w:rPr>
          <w:rFonts w:ascii="Times New Roman" w:hAnsi="Times New Roman" w:cs="Times New Roman"/>
          <w:lang w:val="en-GB"/>
        </w:rPr>
      </w:pPr>
    </w:p>
    <w:p w14:paraId="68617806" w14:textId="77777777" w:rsidR="003E433D" w:rsidRPr="00F97CC4" w:rsidRDefault="003E433D">
      <w:pPr>
        <w:rPr>
          <w:rFonts w:ascii="Times New Roman" w:hAnsi="Times New Roman" w:cs="Times New Roman"/>
          <w:lang w:val="en-GB"/>
        </w:rPr>
      </w:pP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89"/>
        <w:gridCol w:w="1037"/>
        <w:gridCol w:w="1418"/>
        <w:gridCol w:w="2021"/>
        <w:gridCol w:w="1239"/>
      </w:tblGrid>
      <w:tr w:rsidR="00B05EC8" w:rsidRPr="006F6D37" w14:paraId="2C711E6D" w14:textId="77777777" w:rsidTr="00B05EC8">
        <w:trPr>
          <w:trHeight w:val="310"/>
        </w:trPr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3CEDE2" w14:textId="3AA82080" w:rsidR="00B05EC8" w:rsidRPr="00A80FB7" w:rsidRDefault="00B05EC8" w:rsidP="00D13B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uthors of th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d</w:t>
            </w:r>
            <w:r w:rsidRPr="00A80F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cumen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EDF7A" w14:textId="060B59EA" w:rsidR="00B05EC8" w:rsidRPr="00A80FB7" w:rsidRDefault="00B05EC8" w:rsidP="00D13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 of the samp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502623" w14:textId="1D46090D" w:rsidR="00B05EC8" w:rsidRPr="00A80FB7" w:rsidRDefault="00B05EC8" w:rsidP="00D13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br/>
              <w:t>mean a</w:t>
            </w:r>
            <w:r w:rsidRPr="00A80FB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9EB63" w14:textId="4509869C" w:rsidR="00B05EC8" w:rsidRDefault="00B05EC8" w:rsidP="00D13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80FB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lgorith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="00D13B7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used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D3C5E3" w14:textId="1ECDD0E1" w:rsidR="00B05EC8" w:rsidRPr="00A80FB7" w:rsidRDefault="00B05EC8" w:rsidP="00D13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Valu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br/>
              <w:t>of w</w:t>
            </w:r>
          </w:p>
        </w:tc>
      </w:tr>
      <w:tr w:rsidR="00B05EC8" w:rsidRPr="006F6D37" w14:paraId="4C29531A" w14:textId="77777777" w:rsidTr="00B05EC8">
        <w:trPr>
          <w:trHeight w:val="310"/>
        </w:trPr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CD4E" w14:textId="5B8C2A2B" w:rsidR="00B05EC8" w:rsidRPr="00A80FB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A80FB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ttout</w:t>
            </w:r>
            <w:proofErr w:type="spellEnd"/>
            <w:r w:rsidRPr="00A80FB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7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E0574" w14:textId="1FD64818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FAC5" w14:textId="7A988101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8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75873B" w14:textId="6C33F1AF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4A48" w14:textId="3A2641A1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</w:tr>
      <w:tr w:rsidR="00B05EC8" w:rsidRPr="006F6D37" w14:paraId="1F17D7B1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58BC" w14:textId="2B3A970D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ttout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40AA" w14:textId="5D6B407F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6AFC" w14:textId="769632E8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81231" w14:textId="632904FE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2C5A" w14:textId="56F86239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B05EC8" w:rsidRPr="006F6D37" w14:paraId="2A9D5E96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7A1C" w14:textId="01C1A8FD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nobile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E21" w14:textId="77777777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47E6" w14:textId="77777777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2297" w14:textId="2D4B8F7D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406F" w14:textId="6A8A9F93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B05EC8" w:rsidRPr="006F6D37" w14:paraId="1A0AAADF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631A" w14:textId="34E032DD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nobile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2083" w14:textId="77777777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E87A" w14:textId="77777777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53AB" w14:textId="69A7EDC9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494" w14:textId="47330439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B05EC8" w:rsidRPr="006F6D37" w14:paraId="143842E0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E296" w14:textId="66E4F16F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Bugden &amp; Ansari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ACF4" w14:textId="77777777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0BCC" w14:textId="77777777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77E7" w14:textId="169E2106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4E06" w14:textId="2E6D65C1" w:rsidR="00B05EC8" w:rsidRPr="00735D2E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D2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B05EC8" w:rsidRPr="006F6D37" w14:paraId="4DCF50A1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4516" w14:textId="68A51B03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appelletti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430B" w14:textId="3D3011E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E5F8" w14:textId="782BD2E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7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09067" w14:textId="1E93DDC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475D" w14:textId="0985BE5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690DD5F8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8900" w14:textId="210A2167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appelletti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9267" w14:textId="4412EE5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453F" w14:textId="254D531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E7435" w14:textId="49739BD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954D5" w14:textId="5376725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</w:tr>
      <w:tr w:rsidR="00B05EC8" w:rsidRPr="006F6D37" w14:paraId="238685D2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C14" w14:textId="661B43F3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111111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111111"/>
                <w:lang w:val="en-US"/>
              </w:rPr>
              <w:t>Chesney 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A15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2E5B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AF40" w14:textId="63389B4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405" w14:textId="5DC0E89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</w:tr>
      <w:tr w:rsidR="00B05EC8" w:rsidRPr="006F6D37" w14:paraId="543278D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D21" w14:textId="3F0AA887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111111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111111"/>
                <w:lang w:val="en-US"/>
              </w:rPr>
              <w:t>Chesney 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E7AE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E2D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36AA" w14:textId="0DA8E9A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29C5" w14:textId="6AE3878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3594AD9D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5739" w14:textId="2593E83F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111111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hu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1354" w14:textId="2361955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4D77" w14:textId="71AB9B5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388A" w14:textId="24195C4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A0CD" w14:textId="2D92D98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</w:tr>
      <w:tr w:rsidR="00B05EC8" w:rsidRPr="006F6D37" w14:paraId="761C6898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C52D" w14:textId="16446C99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eWind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Brannon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09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BC8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F9833" w14:textId="44163BB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7A12" w14:textId="7A6420F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</w:tr>
      <w:tr w:rsidR="00B05EC8" w:rsidRPr="006F6D37" w14:paraId="55B07C53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877B" w14:textId="0D49F4E5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etrich 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EC23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9D1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177BE" w14:textId="549DF96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FCF6" w14:textId="35D2951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5925F6D4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CE06" w14:textId="4422BA0D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etrich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6D41" w14:textId="61343A2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55D7" w14:textId="2BA75D6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6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4D2B" w14:textId="2799A8C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036E" w14:textId="114909E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</w:tr>
      <w:tr w:rsidR="00B05EC8" w:rsidRPr="006F6D37" w14:paraId="5A9B621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F53C" w14:textId="135F24D0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azio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E60B" w14:textId="004E6D5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3FE3" w14:textId="5BC4C69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7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0AFE2" w14:textId="4BFE9B5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C619" w14:textId="1C3CDEA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B05EC8" w:rsidRPr="006F6D37" w14:paraId="38B7A946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6B91" w14:textId="4C233B05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eary 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B7F7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53B3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20934" w14:textId="019959F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D31F" w14:textId="5CFF9CB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</w:tr>
      <w:tr w:rsidR="00B05EC8" w:rsidRPr="006F6D37" w14:paraId="67CEEA28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ACFB" w14:textId="7E9C1205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211E1E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211E1E"/>
                <w:lang w:val="en-US"/>
              </w:rPr>
              <w:t xml:space="preserve">Gilmore </w:t>
            </w: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t al. (201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EE81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A752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66E0" w14:textId="36A67EE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FA88" w14:textId="447D7FC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</w:tr>
      <w:tr w:rsidR="00B05EC8" w:rsidRPr="006F6D37" w14:paraId="3F83729A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ED55" w14:textId="4413F177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omez 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CACD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FAC1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494C8" w14:textId="35FD0C5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A79D" w14:textId="6AAF625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120F562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DBF" w14:textId="5DEA9AED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uillaume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7158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FF5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0684F" w14:textId="0E5BA33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D5B" w14:textId="177F141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</w:tr>
      <w:tr w:rsidR="00B05EC8" w:rsidRPr="006F6D37" w14:paraId="32EC0722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E432" w14:textId="5B395661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uillaume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8231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053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2E80B" w14:textId="296AD72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37C7" w14:textId="655D41A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75B299EF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6CA2" w14:textId="5F0FEC72" w:rsidR="00B05EC8" w:rsidRPr="006F6D37" w:rsidRDefault="00B05EC8" w:rsidP="0016644C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uillaume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B82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B8BF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E8AAA" w14:textId="6B114C3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4E3A" w14:textId="5169149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</w:tr>
      <w:tr w:rsidR="00B05EC8" w:rsidRPr="006F6D37" w14:paraId="2D4DC488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595D" w14:textId="73A55796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alberda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eigenso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AB9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9340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368AA" w14:textId="3120BF7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E89" w14:textId="307B850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</w:tr>
      <w:tr w:rsidR="00B05EC8" w:rsidRPr="006F6D37" w14:paraId="129730CB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5D7D" w14:textId="4F0C23B5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alberda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eigenso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6041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FC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BB269" w14:textId="196817B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17AE" w14:textId="7E0AEA2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B05EC8" w:rsidRPr="006F6D37" w14:paraId="651DD7AD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A7CC" w14:textId="0DEEBE03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alberda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eigenso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C1C4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24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32BC" w14:textId="5FA9D67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FC22" w14:textId="694BBCF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</w:tr>
      <w:tr w:rsidR="00B05EC8" w:rsidRPr="006F6D37" w14:paraId="1D84A40B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EA3B" w14:textId="5AC48020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alberda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eigenso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D79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B28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B21F5" w14:textId="4400AEC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774" w14:textId="4E59338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B05EC8" w:rsidRPr="006F6D37" w14:paraId="729101E7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0215" w14:textId="6923D17E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alberda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eigenso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15D0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8EB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0AD7B" w14:textId="197784F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37F6" w14:textId="45465F0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</w:tr>
      <w:tr w:rsidR="00B05EC8" w:rsidRPr="006F6D37" w14:paraId="601A3214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3A69" w14:textId="2C6FB9F7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alberda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D457" w14:textId="553E054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F3BB" w14:textId="475E739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EB7D7" w14:textId="3017A2F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3CE1" w14:textId="5799223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B05EC8" w:rsidRPr="006F6D37" w14:paraId="739C25C0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2882" w14:textId="4089AE48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ellgre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E5D5" w14:textId="7CEFE5A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F7B8" w14:textId="1A4B492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47569" w14:textId="704BA40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116E" w14:textId="2E46ACA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B05EC8" w:rsidRPr="006F6D37" w14:paraId="42AA73A6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068" w14:textId="730F685E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nglis &amp; Gilmore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74D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8E37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65C63" w14:textId="6BE41C1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E3E" w14:textId="1C2680D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6470CBB7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8C3C" w14:textId="3123CA6C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nglis &amp; Gilmore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7BBF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0755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8647F" w14:textId="606C6CB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2385" w14:textId="35FB329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</w:tr>
      <w:tr w:rsidR="00B05EC8" w:rsidRPr="006F6D37" w14:paraId="4E0E36E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290F" w14:textId="3CB26B24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Jang &amp; Cho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921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D6ED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E1CA2" w14:textId="2F2D932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EFA7" w14:textId="7710608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B05EC8" w:rsidRPr="006F6D37" w14:paraId="385C3FA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F75" w14:textId="23C509D7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Jang &amp; Cho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9C7B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2767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D3B79" w14:textId="04F4C74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52B1" w14:textId="37B4CBD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B05EC8" w:rsidRPr="006F6D37" w14:paraId="38DD73EB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60D" w14:textId="591734B3" w:rsidR="00B05EC8" w:rsidRPr="006F6D37" w:rsidRDefault="00B05EC8" w:rsidP="008A7A51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Jones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F80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D7E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2D75F" w14:textId="16F4959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746" w14:textId="067621E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B05EC8" w:rsidRPr="006F6D37" w14:paraId="2909A7F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EE9D" w14:textId="68B7B3E9" w:rsidR="00B05EC8" w:rsidRPr="006F6D37" w:rsidRDefault="00B05EC8" w:rsidP="008A7A51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Khanum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9E74" w14:textId="4C95018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A26E" w14:textId="0B67EFE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73255" w14:textId="7193E74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368A" w14:textId="5E432B0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B05EC8" w:rsidRPr="006F6D37" w14:paraId="557D8502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5040" w14:textId="6A7DE628" w:rsidR="00B05EC8" w:rsidRPr="006F6D37" w:rsidRDefault="00B05EC8" w:rsidP="008A7A51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Khanum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6E21" w14:textId="679794F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E1BF" w14:textId="3D3BE88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94B0" w14:textId="521B980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3CAC" w14:textId="6A8C58B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</w:tr>
      <w:tr w:rsidR="00B05EC8" w:rsidRPr="006F6D37" w14:paraId="168F8FB7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DD28" w14:textId="7AF377AD" w:rsidR="00B05EC8" w:rsidRPr="006F6D37" w:rsidRDefault="00B05EC8" w:rsidP="008A7A51">
            <w:pPr>
              <w:rPr>
                <w:rFonts w:ascii="Times New Roman" w:eastAsia="Times New Roman" w:hAnsi="Times New Roman" w:cs="Times New Roman"/>
                <w:bCs/>
                <w:color w:val="211E1E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211E1E"/>
                <w:lang w:val="en-US"/>
              </w:rPr>
              <w:t xml:space="preserve">Knops </w:t>
            </w: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7A0E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5209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CE33" w14:textId="76A5243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324" w14:textId="1EC5F8C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</w:tr>
      <w:tr w:rsidR="00B05EC8" w:rsidRPr="006F6D37" w14:paraId="527C5F31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8C3" w14:textId="03433286" w:rsidR="00B05EC8" w:rsidRPr="006F6D37" w:rsidRDefault="00B05EC8" w:rsidP="00AB60A1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bertu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AE6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D64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42460" w14:textId="2BBDCDE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2C18" w14:textId="4E0BEF1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B05EC8" w:rsidRPr="006F6D37" w14:paraId="23B5D21B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700" w14:textId="6A30CB03" w:rsidR="00B05EC8" w:rsidRPr="006F6D37" w:rsidRDefault="00B05EC8" w:rsidP="00184370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bertu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CCD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A47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DF47" w14:textId="085E0C2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E1FE" w14:textId="602E83E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B05EC8" w:rsidRPr="006F6D37" w14:paraId="798BE0CF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1906" w14:textId="378AE8B9" w:rsidR="00B05EC8" w:rsidRPr="006F6D37" w:rsidRDefault="00B05EC8" w:rsidP="00184370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bertu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993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C9B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ECE7F" w14:textId="1B0515E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DC9" w14:textId="013654B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B05EC8" w:rsidRPr="006F6D37" w14:paraId="0B4CB8D2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5153" w14:textId="58B78D7B" w:rsidR="00B05EC8" w:rsidRPr="006F6D37" w:rsidRDefault="00B05EC8" w:rsidP="007F642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lastRenderedPageBreak/>
              <w:t>Libertu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3AE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222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320AB" w14:textId="2D2506D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621A" w14:textId="565C35B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B05EC8" w:rsidRPr="006F6D37" w14:paraId="68BEF3A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009F" w14:textId="3B0CB415" w:rsidR="00B05EC8" w:rsidRPr="006F6D37" w:rsidRDefault="00B05EC8" w:rsidP="007F642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bertu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65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45E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DF393" w14:textId="008374F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E85E" w14:textId="63DC85E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</w:tr>
      <w:tr w:rsidR="00B05EC8" w:rsidRPr="006F6D37" w14:paraId="65CF690C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3A20" w14:textId="31F7C4D6" w:rsidR="00B05EC8" w:rsidRPr="006F6D37" w:rsidRDefault="00B05EC8" w:rsidP="007F642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bertu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539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D3BF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040B5" w14:textId="4E2AF6E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96A" w14:textId="2534D48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41CA82E3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E3C6" w14:textId="053DAF37" w:rsidR="00B05EC8" w:rsidRPr="006F6D37" w:rsidRDefault="00B05EC8" w:rsidP="007F642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bertu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6B0E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CE1B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EA49" w14:textId="614FE21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95E" w14:textId="4B6602F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5A53A0BB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245F" w14:textId="42AD8BA8" w:rsidR="00B05EC8" w:rsidRPr="006F6D37" w:rsidRDefault="00B05EC8" w:rsidP="007F642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bertu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D084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15C4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CACBF" w14:textId="50A0E17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FACA" w14:textId="76CAFE2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22465FC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FE6C" w14:textId="532ECA63" w:rsidR="00B05EC8" w:rsidRPr="006F6D37" w:rsidRDefault="00B05EC8" w:rsidP="0007524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bertu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1B4D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46D2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029B1" w14:textId="46F7A2D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A4B3" w14:textId="2EC4F73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08F80DFB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1A09" w14:textId="7339A110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  <w:t>Lindskog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  <w:t xml:space="preserve"> </w:t>
            </w: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7CD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EE70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0896" w14:textId="6414998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2167" w14:textId="7142F51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B05EC8" w:rsidRPr="006F6D37" w14:paraId="0D602A09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952" w14:textId="4D4AC06D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  <w:t>Lindskog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  <w:t xml:space="preserve"> </w:t>
            </w: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5AB8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EE48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5160B" w14:textId="79BACC0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04CB" w14:textId="13090D2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60E1162C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C33" w14:textId="049C7265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ndskog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FA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64B8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D73BA" w14:textId="524D0B4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B943" w14:textId="69961DE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7FDD83A7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A34E" w14:textId="45D7FAF9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u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A707" w14:textId="00DB726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7A27" w14:textId="7DBF8B7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E62E1" w14:textId="565F6DF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165D" w14:textId="49A177D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B05EC8" w:rsidRPr="006F6D37" w14:paraId="54901AD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9389" w14:textId="09C40704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iu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C4B7" w14:textId="29E883F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6112" w14:textId="581ACDB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5C8F7" w14:textId="260B519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B90C" w14:textId="64855C0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4898CB8A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3B0B" w14:textId="4DC794E6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onneman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E8D7" w14:textId="1636711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63C2" w14:textId="419E65F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5B739" w14:textId="16CEDAA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F9CB" w14:textId="16055E3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</w:tr>
      <w:tr w:rsidR="00B05EC8" w:rsidRPr="006F6D37" w14:paraId="36211D79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0AA4" w14:textId="7CA81581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onneman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DEFA6" w14:textId="4F96EF1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8460" w14:textId="6C5FB9B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6C988" w14:textId="778D5F3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453F" w14:textId="47FE234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72276A33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92D1" w14:textId="794468B8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ourenco et al.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B7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16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238EE" w14:textId="3D7730E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6BC9" w14:textId="14C0B46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</w:tr>
      <w:tr w:rsidR="00B05EC8" w:rsidRPr="006F6D37" w14:paraId="54C9AA44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0285" w14:textId="66D0F498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Lyons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Beilock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64A3" w14:textId="0040083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7D27" w14:textId="3388081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081C1" w14:textId="78F3D5C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14D5D" w14:textId="120AB43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</w:tr>
      <w:tr w:rsidR="00B05EC8" w:rsidRPr="006F6D37" w14:paraId="4B1D487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17EC" w14:textId="50726490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azzocco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E65E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71C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55C63" w14:textId="14F8E1D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99A9" w14:textId="70DF06F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B05EC8" w:rsidRPr="006F6D37" w14:paraId="637ACCA0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3FAC" w14:textId="65A6F97E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ussoli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9782A" w14:textId="51BE54E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8C19" w14:textId="0DCB0A1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17D1" w14:textId="298D901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4E56" w14:textId="1B4CE15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</w:tr>
      <w:tr w:rsidR="00B05EC8" w:rsidRPr="006F6D37" w14:paraId="4E53A2CD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7E69" w14:textId="04605879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ussoli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5C10" w14:textId="7F2EC11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8417" w14:textId="3FB1A25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3D095" w14:textId="180D400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3BA0" w14:textId="4DD8C68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B05EC8" w:rsidRPr="006F6D37" w14:paraId="050B6770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E329C" w14:textId="402D4953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ussoli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52D4" w14:textId="2462D96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65C8" w14:textId="7F3B45F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4232" w14:textId="0572F28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39089" w14:textId="5C1503A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0708B437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888B" w14:textId="5E5C6E5B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ussoli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0E5B" w14:textId="1B02722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90BA" w14:textId="47E1F48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2E122" w14:textId="38D1CC1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F6FA" w14:textId="55ED471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B05EC8" w:rsidRPr="006F6D37" w14:paraId="57E8CCB3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C566" w14:textId="47063CC8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ussoli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9F5D" w14:textId="55569ED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8D4C" w14:textId="77199F2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CF09" w14:textId="0E97839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86A1" w14:textId="0F57E97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</w:tr>
      <w:tr w:rsidR="00B05EC8" w:rsidRPr="006F6D37" w14:paraId="13644774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8F42" w14:textId="3E5AC1F8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ussoli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BD42" w14:textId="3AD016E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3E20" w14:textId="5C0B13D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7047" w14:textId="5E76D22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57D3" w14:textId="5FBB331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B05EC8" w:rsidRPr="006F6D37" w14:paraId="752F211A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E118" w14:textId="4F88BCC2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Norris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astronovo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2C09" w14:textId="0443251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38B4" w14:textId="1EF17B4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AF0F4" w14:textId="21465AC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B064B" w14:textId="3B2B3E1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B05EC8" w:rsidRPr="006F6D37" w14:paraId="2B38D5C7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88C1" w14:textId="4BBE2D27" w:rsidR="00B05EC8" w:rsidRPr="006F6D37" w:rsidRDefault="00B05EC8" w:rsidP="00D34B0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Norris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astronovo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2497" w14:textId="42C1B95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6B7B" w14:textId="1CEF0E3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8E7E" w14:textId="3248AF8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3111F" w14:textId="794D141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</w:tr>
      <w:tr w:rsidR="00B05EC8" w:rsidRPr="006F6D37" w14:paraId="625D1302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D41A" w14:textId="59D7005E" w:rsidR="00B05EC8" w:rsidRPr="006F6D37" w:rsidRDefault="00B05EC8" w:rsidP="00792E9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  <w:t xml:space="preserve">Norris </w:t>
            </w: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CC7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7BD9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8997" w14:textId="009C196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73C" w14:textId="7F45D22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B05EC8" w:rsidRPr="006F6D37" w14:paraId="1BCE61C7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27F1" w14:textId="2835EFC4" w:rsidR="00B05EC8" w:rsidRPr="006F6D37" w:rsidRDefault="00B05EC8" w:rsidP="00792E9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  <w:t xml:space="preserve">Norris </w:t>
            </w: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DA3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0ECE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61595" w14:textId="7F87B91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DAF7" w14:textId="6580610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B05EC8" w:rsidRPr="006F6D37" w14:paraId="5F2DE302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62ED" w14:textId="3F9277A3" w:rsidR="00B05EC8" w:rsidRPr="006F6D37" w:rsidRDefault="00B05EC8" w:rsidP="00792E9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D58B" w14:textId="71047F0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1F37" w14:textId="548B29E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F829" w14:textId="738635D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8C80" w14:textId="475914B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B05EC8" w:rsidRPr="006F6D37" w14:paraId="774994F8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9060" w14:textId="21814B4D" w:rsidR="00B05EC8" w:rsidRPr="006F6D37" w:rsidRDefault="00B05EC8" w:rsidP="00792E9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97E0" w14:textId="78328FD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66E3" w14:textId="46C597F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0E97" w14:textId="6D6ED0D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C558" w14:textId="13B7051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</w:tr>
      <w:tr w:rsidR="00B05EC8" w:rsidRPr="006F6D37" w14:paraId="39BE5FD0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6A9C" w14:textId="447E7C0C" w:rsidR="00B05EC8" w:rsidRPr="006F6D37" w:rsidRDefault="00B05EC8" w:rsidP="00792E9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AF8C" w14:textId="4369A08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75A3" w14:textId="463FBEB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F8713" w14:textId="2DF7062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B7A6" w14:textId="265CE40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</w:tr>
      <w:tr w:rsidR="00B05EC8" w:rsidRPr="006F6D37" w14:paraId="7A7E335F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5954" w14:textId="3BEAC441" w:rsidR="00B05EC8" w:rsidRPr="006F6D37" w:rsidRDefault="00B05EC8" w:rsidP="00792E9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C08F" w14:textId="3877B46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0E03" w14:textId="634F9AA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6AF6" w14:textId="50D2442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3753" w14:textId="6B8D055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B05EC8" w:rsidRPr="006F6D37" w14:paraId="320E4DE4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0C82" w14:textId="7BF9F6BF" w:rsidR="00B05EC8" w:rsidRPr="006F6D37" w:rsidRDefault="00B05EC8" w:rsidP="00792E9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9C03" w14:textId="3F7C003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EF30" w14:textId="1320F72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F102F" w14:textId="307BE30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E4F2" w14:textId="29785B2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</w:tr>
      <w:tr w:rsidR="00B05EC8" w:rsidRPr="006F6D37" w14:paraId="594CE3B7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E0E5" w14:textId="6C8C2A5E" w:rsidR="00B05EC8" w:rsidRPr="006F6D37" w:rsidRDefault="00B05EC8" w:rsidP="00792E9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9BF6" w14:textId="5842522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266D" w14:textId="0355B11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47970" w14:textId="0BDC80F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F965" w14:textId="6905B40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B05EC8" w:rsidRPr="006F6D37" w14:paraId="6246F51D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CE3B" w14:textId="05407C61" w:rsidR="00B05EC8" w:rsidRPr="006F6D37" w:rsidRDefault="00B05EC8" w:rsidP="00996FC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a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33D2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E078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26C5" w14:textId="0FC26B8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4BFD" w14:textId="1AB2A44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</w:tr>
      <w:tr w:rsidR="00B05EC8" w:rsidRPr="006F6D37" w14:paraId="03B872A1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BCD" w14:textId="15F03D54" w:rsidR="00B05EC8" w:rsidRPr="006F6D37" w:rsidRDefault="00B05EC8" w:rsidP="00996FC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a)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B9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5E93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307D" w14:textId="6F0B85E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284" w14:textId="14E29A3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B05EC8" w:rsidRPr="006F6D37" w14:paraId="7F4650CB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4382" w14:textId="3C6D79CF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a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AB7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986D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A1D1" w14:textId="7822949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7A9" w14:textId="1D08717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1392F103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7FA" w14:textId="4EE6E02D" w:rsidR="00B05EC8" w:rsidRPr="006F6D37" w:rsidRDefault="00B05EC8" w:rsidP="00996FC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a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1935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B889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871D6" w14:textId="23EFD87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0EAE" w14:textId="172123B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</w:tr>
      <w:tr w:rsidR="00B05EC8" w:rsidRPr="006F6D37" w14:paraId="086A6971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B777" w14:textId="0A33005C" w:rsidR="00B05EC8" w:rsidRPr="006F6D37" w:rsidRDefault="00B05EC8" w:rsidP="00996FC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a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90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FF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C102A" w14:textId="7BB181B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FE43" w14:textId="01D0F82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B05EC8" w:rsidRPr="006F6D37" w14:paraId="62F99F1D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C74C" w14:textId="28AE4196" w:rsidR="00B05EC8" w:rsidRPr="006F6D37" w:rsidRDefault="00B05EC8" w:rsidP="00996FC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b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A345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881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001B8" w14:textId="08A9B86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68D9" w14:textId="43262C8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B05EC8" w:rsidRPr="006F6D37" w14:paraId="7FD7B7C4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11A" w14:textId="21576161" w:rsidR="00B05EC8" w:rsidRPr="006F6D37" w:rsidRDefault="00B05EC8" w:rsidP="0090511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20C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180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3663C" w14:textId="12C3E5A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889A" w14:textId="75440E0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</w:tr>
      <w:tr w:rsidR="00B05EC8" w:rsidRPr="006F6D37" w14:paraId="799D458D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DBD5" w14:textId="73247701" w:rsidR="00B05EC8" w:rsidRPr="006F6D37" w:rsidRDefault="00B05EC8" w:rsidP="0090511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6C32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76B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B88D" w14:textId="28426CB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1C3" w14:textId="5580CD8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</w:tr>
      <w:tr w:rsidR="00B05EC8" w:rsidRPr="006F6D37" w14:paraId="07CECC20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3486" w14:textId="6F8BB655" w:rsidR="00B05EC8" w:rsidRPr="006F6D37" w:rsidRDefault="00B05EC8" w:rsidP="0090511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245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8F4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BE5B" w14:textId="0B51E7D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3338" w14:textId="3BF5DC4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</w:tr>
      <w:tr w:rsidR="00B05EC8" w:rsidRPr="006F6D37" w14:paraId="29ABB24A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9D5A" w14:textId="383BEEF9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dic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alberda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EF03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930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2B1D" w14:textId="48AE61E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A1FF" w14:textId="34C3A98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B05EC8" w:rsidRPr="006F6D37" w14:paraId="4F3A7313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A1F" w14:textId="6E4B85D8" w:rsidR="00B05EC8" w:rsidRPr="006F6D37" w:rsidRDefault="00B05EC8" w:rsidP="00F72E3F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Oliveira et al. (2014)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E01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4797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B3DAB" w14:textId="3F834A7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53C9" w14:textId="49F0E1A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</w:tr>
      <w:tr w:rsidR="00B05EC8" w:rsidRPr="006F6D37" w14:paraId="2753961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E33" w14:textId="625AA2EE" w:rsidR="00B05EC8" w:rsidRPr="006F6D37" w:rsidRDefault="00B05EC8" w:rsidP="002C35C2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lsson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5534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93D0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0D4BD" w14:textId="4B8B521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904C" w14:textId="508D270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B05EC8" w:rsidRPr="006F6D37" w14:paraId="6A661E90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B685" w14:textId="7CD3B16C" w:rsidR="00B05EC8" w:rsidRPr="006F6D37" w:rsidRDefault="00B05EC8" w:rsidP="003E433D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Park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tarn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D349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E2D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CCA3E" w14:textId="65B4D87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C933" w14:textId="3ACEBDB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</w:tr>
      <w:tr w:rsidR="00B05EC8" w:rsidRPr="006F6D37" w14:paraId="3AB68914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604A" w14:textId="604A76E4" w:rsidR="00B05EC8" w:rsidRPr="006F6D37" w:rsidRDefault="00B05EC8" w:rsidP="002C35C2">
            <w:pPr>
              <w:rPr>
                <w:rFonts w:ascii="Times New Roman" w:eastAsia="Times New Roman" w:hAnsi="Times New Roman" w:cs="Times New Roman"/>
                <w:bCs/>
                <w:color w:val="111111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111111"/>
                <w:lang w:val="en-US"/>
              </w:rPr>
              <w:lastRenderedPageBreak/>
              <w:t>Patalano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111111"/>
                <w:lang w:val="en-US"/>
              </w:rPr>
              <w:t xml:space="preserve"> 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6CC8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193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F8310" w14:textId="0CC9366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D51" w14:textId="49778F3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B05EC8" w:rsidRPr="006F6D37" w14:paraId="6FD0EBB1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8B27" w14:textId="38D3A18A" w:rsidR="00B05EC8" w:rsidRPr="006F6D37" w:rsidRDefault="00B05EC8" w:rsidP="002C35C2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iazza et al. (201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F8BB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26D4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F0E78" w14:textId="1D39CDA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6776" w14:textId="40152B5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53D979D3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E547" w14:textId="29E90739" w:rsidR="00B05EC8" w:rsidRPr="006F6D37" w:rsidRDefault="00B05EC8" w:rsidP="002C35C2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iazza et al. (201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BE7E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8E83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7ECDD" w14:textId="3DD1709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0DE8" w14:textId="671B892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B05EC8" w:rsidRPr="006F6D37" w14:paraId="52908AD2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8564" w14:textId="6BC6D23F" w:rsidR="00B05EC8" w:rsidRPr="006F6D37" w:rsidRDefault="00B05EC8" w:rsidP="005B3BB1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ietroski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0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DEE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BFBF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0E437" w14:textId="6062258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C347" w14:textId="4E5F6C8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</w:tr>
      <w:tr w:rsidR="00B05EC8" w:rsidRPr="006F6D37" w14:paraId="4BF6328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8537" w14:textId="457CB219" w:rsidR="00B05EC8" w:rsidRPr="006F6D37" w:rsidRDefault="00B05EC8" w:rsidP="005B3BB1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inheiro-Chagas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6DB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679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297A" w14:textId="7640F9C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34C5" w14:textId="729B743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</w:tr>
      <w:tr w:rsidR="00B05EC8" w:rsidRPr="006F6D37" w14:paraId="681BFE8A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4F9F" w14:textId="3C01BDEF" w:rsidR="00B05EC8" w:rsidRPr="006F6D37" w:rsidRDefault="00B05EC8" w:rsidP="005B3BB1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ice et al.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685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81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A5E3" w14:textId="62E815A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DA5A" w14:textId="3C39F47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</w:tr>
      <w:tr w:rsidR="00B05EC8" w:rsidRPr="006F6D37" w14:paraId="402F4213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D40B" w14:textId="00165B3D" w:rsidR="00B05EC8" w:rsidRPr="006F6D37" w:rsidRDefault="00B05EC8" w:rsidP="005B3BB1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ice et al. (2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9B85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29E3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72DE" w14:textId="46B3122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CADF" w14:textId="502AB57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B05EC8" w:rsidRPr="006F6D37" w14:paraId="07D5D01C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67F1" w14:textId="28BB1B1B" w:rsidR="00B05EC8" w:rsidRPr="006F6D37" w:rsidRDefault="00B05EC8" w:rsidP="00DC11F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husterman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36B4" w14:textId="2D0BAD6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9366" w14:textId="3407428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C20D5" w14:textId="65E03A6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7B36" w14:textId="67F614E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44464665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A4F1" w14:textId="115FF96F" w:rsidR="00B05EC8" w:rsidRPr="006F6D37" w:rsidRDefault="00B05EC8" w:rsidP="00DC11F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husterman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7E34" w14:textId="29F0C0C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963C3" w14:textId="141FBD7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1CC1F" w14:textId="74D9473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05A2" w14:textId="760AAF8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</w:tr>
      <w:tr w:rsidR="00B05EC8" w:rsidRPr="006F6D37" w14:paraId="64005426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31C5" w14:textId="74B6DEEA" w:rsidR="00B05EC8" w:rsidRPr="006F6D37" w:rsidRDefault="00B05EC8" w:rsidP="00DC11F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kagerlund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räff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3CF7" w14:textId="05053B5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A6DF" w14:textId="34C1D19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1FDE" w14:textId="39F16B3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9C5E" w14:textId="2282418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</w:tr>
      <w:tr w:rsidR="00B05EC8" w:rsidRPr="006F6D37" w14:paraId="0CD8F684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757" w14:textId="4517903A" w:rsidR="00B05EC8" w:rsidRPr="006F6D37" w:rsidRDefault="00B05EC8" w:rsidP="00DC11F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kagerlund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räff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EFC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EAF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92663" w14:textId="7DA9D54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CF91" w14:textId="2418F27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B05EC8" w:rsidRPr="006F6D37" w14:paraId="52284C8C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D66E" w14:textId="7846F45F" w:rsidR="00B05EC8" w:rsidRPr="006F6D37" w:rsidRDefault="00B05EC8" w:rsidP="00D4600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kagerlund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&amp; </w:t>
            </w: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räff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EEC4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A262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4301" w14:textId="77689BA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087" w14:textId="6F64973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</w:tr>
      <w:tr w:rsidR="00B05EC8" w:rsidRPr="006F6D37" w14:paraId="39B4ECE2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7651" w14:textId="31EFA9C5" w:rsidR="00B05EC8" w:rsidRPr="006F6D37" w:rsidRDefault="00B05EC8" w:rsidP="00DC11F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met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364A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A640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B23FB" w14:textId="51CB4FE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B845" w14:textId="506261E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B05EC8" w:rsidRPr="006F6D37" w14:paraId="57C59BA5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6C98" w14:textId="7A43B7E0" w:rsidR="00B05EC8" w:rsidRPr="006F6D37" w:rsidRDefault="00B05EC8" w:rsidP="00DC11F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met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8CF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136F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9854" w14:textId="538318D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B4A" w14:textId="378E1D1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B05EC8" w:rsidRPr="006F6D37" w14:paraId="41655990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DCB6" w14:textId="04BE0F94" w:rsidR="00B05EC8" w:rsidRPr="006F6D37" w:rsidRDefault="00B05EC8" w:rsidP="00DC11F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met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C2C4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915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714B" w14:textId="173C3C9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718" w14:textId="5D895D0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</w:tr>
      <w:tr w:rsidR="00B05EC8" w:rsidRPr="006F6D37" w14:paraId="253D0BD8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C579" w14:textId="35F0F795" w:rsidR="00B05EC8" w:rsidRPr="006F6D37" w:rsidRDefault="00B05EC8" w:rsidP="00DC11F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met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5)</w:t>
            </w:r>
            <w:r w:rsidRPr="006F6D37">
              <w:rPr>
                <w:rFonts w:ascii="Times New Roman" w:eastAsia="Times New Roman" w:hAnsi="Times New Roman" w:cs="Times New Roman"/>
                <w:bCs/>
                <w:color w:val="000082"/>
                <w:lang w:val="en-US"/>
              </w:rP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41B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39A7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CD22" w14:textId="40FE2AC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66F9" w14:textId="5E5C11D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</w:tr>
      <w:tr w:rsidR="00B05EC8" w:rsidRPr="006F6D37" w14:paraId="473281EC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2939" w14:textId="2524BC7F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met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8975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220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21720" w14:textId="2B72984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15D4" w14:textId="7483161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596DF1A5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A57" w14:textId="56560B8A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met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14F2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79F4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AB18" w14:textId="6434BFC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7129" w14:textId="362DD7A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B05EC8" w:rsidRPr="006F6D37" w14:paraId="4F8CC779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A334" w14:textId="479333EC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tarr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E9F8" w14:textId="17FD296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8E09" w14:textId="662A334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9186" w14:textId="7F2B5D5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B8ED" w14:textId="6811146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B05EC8" w:rsidRPr="006F6D37" w14:paraId="5E8A3F7C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CE7D" w14:textId="3FD74986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züc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5812" w14:textId="56B8FE4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6908" w14:textId="1200C2D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F80F" w14:textId="2C3463D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1E1E" w14:textId="453CF54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B05EC8" w:rsidRPr="006F6D37" w14:paraId="363A05F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C09B" w14:textId="412C619D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zücs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E9F3" w14:textId="5F0A9EC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01D8" w14:textId="3579355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52AA2" w14:textId="68FEACB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8AF8" w14:textId="668DF6D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2DFD8F5B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C336" w14:textId="22DCCE68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inelli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C203" w14:textId="7272689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CD4C" w14:textId="2A23AE5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F0FF" w14:textId="3F45B07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7BF25" w14:textId="7EB8C7B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B05EC8" w:rsidRPr="006F6D37" w14:paraId="7F79033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5838" w14:textId="11B3B8C8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osto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3FC6" w14:textId="7FB3ABB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6A30" w14:textId="2AD0AC3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554C3" w14:textId="00DCB132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BCC7" w14:textId="0815490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B05EC8" w:rsidRPr="006F6D37" w14:paraId="28D28ACA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42BD" w14:textId="36C49E48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nMarle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E2CF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DF3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8F403" w14:textId="11D521E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amat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5972" w14:textId="6F43135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B05EC8" w:rsidRPr="006F6D37" w14:paraId="0555F7DD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D95F" w14:textId="4AF38B48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n den Berg et al.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C0F8" w14:textId="773B489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BE3E" w14:textId="385D4DFB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2451" w14:textId="1DE891E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0353" w14:textId="4F03DB2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B05EC8" w:rsidRPr="006F6D37" w14:paraId="739F69C5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90B2" w14:textId="30446A54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n den Berg et al.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79BF" w14:textId="615F974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5F17" w14:textId="2B3BAFB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04A56" w14:textId="661078B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8D2DE" w14:textId="1BACF0D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</w:tr>
      <w:tr w:rsidR="00B05EC8" w:rsidRPr="006F6D37" w14:paraId="69E03B59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964B" w14:textId="24A916D5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n den Berg et al.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D90B" w14:textId="78B16C01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7773" w14:textId="4989577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EC9B4" w14:textId="27E6638F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6BBE" w14:textId="2575D6E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</w:tr>
      <w:tr w:rsidR="00B05EC8" w:rsidRPr="006F6D37" w14:paraId="60A041A3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A5EC" w14:textId="2C31F65E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n den Berg et al.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D10A" w14:textId="50FEDA75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39E2" w14:textId="5C0FA47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F6296" w14:textId="5004D80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775C" w14:textId="2514A0B8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B05EC8" w:rsidRPr="006F6D37" w14:paraId="278DC762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7007" w14:textId="4CCCF91F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n den Berg et al. (2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FE4C" w14:textId="026B1B83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73F1" w14:textId="620B25CA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D78A6" w14:textId="0E69691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B638" w14:textId="301EA806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</w:tr>
      <w:tr w:rsidR="00B05EC8" w:rsidRPr="006F6D37" w14:paraId="0A0A0634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02C3" w14:textId="6E7DF8E5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Winman</w:t>
            </w:r>
            <w:proofErr w:type="spellEnd"/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et al. (20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D448" w14:textId="04CAC0D4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ABE4" w14:textId="71542F6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91DFD" w14:textId="4CE540A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2C95" w14:textId="5F1DD2F0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05EC8" w:rsidRPr="006F6D37" w14:paraId="22D1098A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ECEB" w14:textId="4A5A99B0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Wong et al. (2014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083C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C68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vAlign w:val="bottom"/>
          </w:tcPr>
          <w:p w14:paraId="7D8C7AFA" w14:textId="196D64C9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704E" w14:textId="1DA7F1AC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B05EC8" w:rsidRPr="006F6D37" w14:paraId="4A4A28CE" w14:textId="77777777" w:rsidTr="00B05EC8">
        <w:trPr>
          <w:trHeight w:val="310"/>
        </w:trPr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B5AC" w14:textId="3B70F6A7" w:rsidR="00B05EC8" w:rsidRPr="006F6D37" w:rsidRDefault="00B05EC8" w:rsidP="00023DC3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Wong et al. (2016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725AE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51D6" w14:textId="77777777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9BF1D3" w14:textId="2C3554EE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-dimens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5F79" w14:textId="4388F5ED" w:rsidR="00B05EC8" w:rsidRPr="006F6D37" w:rsidRDefault="00B05EC8" w:rsidP="003E433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6D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</w:tr>
    </w:tbl>
    <w:p w14:paraId="61A16D03" w14:textId="77777777" w:rsidR="00B90407" w:rsidRPr="006F6D37" w:rsidRDefault="00B90407">
      <w:pPr>
        <w:rPr>
          <w:rFonts w:ascii="Times New Roman" w:hAnsi="Times New Roman" w:cs="Times New Roman"/>
        </w:rPr>
      </w:pPr>
    </w:p>
    <w:p w14:paraId="27A75A22" w14:textId="6E7D3C5B" w:rsidR="00C75843" w:rsidRPr="006F6D37" w:rsidRDefault="00C75843">
      <w:pPr>
        <w:rPr>
          <w:rFonts w:ascii="Times New Roman" w:hAnsi="Times New Roman" w:cs="Times New Roman"/>
          <w:b/>
        </w:rPr>
      </w:pPr>
      <w:r w:rsidRPr="006F6D37">
        <w:rPr>
          <w:rFonts w:ascii="Times New Roman" w:hAnsi="Times New Roman" w:cs="Times New Roman"/>
          <w:b/>
        </w:rPr>
        <w:t>Note</w:t>
      </w:r>
      <w:r w:rsidR="00334F27" w:rsidRPr="006F6D37">
        <w:rPr>
          <w:rFonts w:ascii="Times New Roman" w:hAnsi="Times New Roman" w:cs="Times New Roman"/>
          <w:b/>
        </w:rPr>
        <w:t>.</w:t>
      </w:r>
      <w:r w:rsidR="006F6D37" w:rsidRPr="006F6D37">
        <w:rPr>
          <w:rFonts w:ascii="Times New Roman" w:hAnsi="Times New Roman" w:cs="Times New Roman"/>
          <w:b/>
        </w:rPr>
        <w:t xml:space="preserve"> </w:t>
      </w:r>
      <w:r w:rsidRPr="006F6D37">
        <w:rPr>
          <w:rFonts w:ascii="Times New Roman" w:hAnsi="Times New Roman" w:cs="Times New Roman"/>
          <w:b/>
        </w:rPr>
        <w:t xml:space="preserve"> </w:t>
      </w:r>
      <w:proofErr w:type="spellStart"/>
      <w:r w:rsidRPr="006F6D37">
        <w:rPr>
          <w:rFonts w:ascii="Times New Roman" w:hAnsi="Times New Roman" w:cs="Times New Roman"/>
          <w:b/>
        </w:rPr>
        <w:t>Odic</w:t>
      </w:r>
      <w:proofErr w:type="spellEnd"/>
      <w:r w:rsidRPr="006F6D37">
        <w:rPr>
          <w:rFonts w:ascii="Times New Roman" w:hAnsi="Times New Roman" w:cs="Times New Roman"/>
          <w:b/>
        </w:rPr>
        <w:t xml:space="preserve"> et al. (2013a) </w:t>
      </w:r>
      <w:proofErr w:type="spellStart"/>
      <w:r w:rsidRPr="006F6D37">
        <w:rPr>
          <w:rFonts w:ascii="Times New Roman" w:hAnsi="Times New Roman" w:cs="Times New Roman"/>
          <w:b/>
        </w:rPr>
        <w:t>is</w:t>
      </w:r>
      <w:proofErr w:type="spellEnd"/>
      <w:r w:rsidRPr="006F6D37">
        <w:rPr>
          <w:rFonts w:ascii="Times New Roman" w:hAnsi="Times New Roman" w:cs="Times New Roman"/>
          <w:b/>
        </w:rPr>
        <w:t xml:space="preserve"> </w:t>
      </w:r>
      <w:proofErr w:type="spellStart"/>
      <w:r w:rsidRPr="006F6D37">
        <w:rPr>
          <w:rFonts w:ascii="Times New Roman" w:eastAsia="Times New Roman" w:hAnsi="Times New Roman" w:cs="Times New Roman"/>
          <w:b/>
          <w:lang w:val="en-US"/>
        </w:rPr>
        <w:t>Odic</w:t>
      </w:r>
      <w:proofErr w:type="spellEnd"/>
      <w:r w:rsidRPr="006F6D37">
        <w:rPr>
          <w:rFonts w:ascii="Times New Roman" w:eastAsia="Times New Roman" w:hAnsi="Times New Roman" w:cs="Times New Roman"/>
          <w:b/>
          <w:lang w:val="en-US"/>
        </w:rPr>
        <w:t xml:space="preserve">, </w:t>
      </w:r>
      <w:proofErr w:type="spellStart"/>
      <w:r w:rsidRPr="006F6D37">
        <w:rPr>
          <w:rFonts w:ascii="Times New Roman" w:eastAsia="Times New Roman" w:hAnsi="Times New Roman" w:cs="Times New Roman"/>
          <w:b/>
          <w:lang w:val="en-US"/>
        </w:rPr>
        <w:t>Libertus</w:t>
      </w:r>
      <w:proofErr w:type="spellEnd"/>
      <w:r w:rsidRPr="006F6D37">
        <w:rPr>
          <w:rFonts w:ascii="Times New Roman" w:eastAsia="Times New Roman" w:hAnsi="Times New Roman" w:cs="Times New Roman"/>
          <w:b/>
          <w:lang w:val="en-US"/>
        </w:rPr>
        <w:t xml:space="preserve">, </w:t>
      </w:r>
      <w:proofErr w:type="spellStart"/>
      <w:r w:rsidRPr="006F6D37">
        <w:rPr>
          <w:rFonts w:ascii="Times New Roman" w:eastAsia="Times New Roman" w:hAnsi="Times New Roman" w:cs="Times New Roman"/>
          <w:b/>
          <w:lang w:val="en-US"/>
        </w:rPr>
        <w:t>Feigenson</w:t>
      </w:r>
      <w:proofErr w:type="spellEnd"/>
      <w:r w:rsidRPr="006F6D37">
        <w:rPr>
          <w:rFonts w:ascii="Times New Roman" w:eastAsia="Times New Roman" w:hAnsi="Times New Roman" w:cs="Times New Roman"/>
          <w:b/>
          <w:lang w:val="en-US"/>
        </w:rPr>
        <w:t xml:space="preserve">, &amp; </w:t>
      </w:r>
      <w:proofErr w:type="spellStart"/>
      <w:r w:rsidRPr="006F6D37">
        <w:rPr>
          <w:rFonts w:ascii="Times New Roman" w:eastAsia="Times New Roman" w:hAnsi="Times New Roman" w:cs="Times New Roman"/>
          <w:b/>
          <w:lang w:val="en-US"/>
        </w:rPr>
        <w:t>Halberda</w:t>
      </w:r>
      <w:proofErr w:type="spellEnd"/>
      <w:r w:rsidRPr="006F6D37">
        <w:rPr>
          <w:rFonts w:ascii="Times New Roman" w:hAnsi="Times New Roman" w:cs="Times New Roman"/>
          <w:b/>
        </w:rPr>
        <w:t xml:space="preserve"> (2013); </w:t>
      </w:r>
      <w:proofErr w:type="spellStart"/>
      <w:r w:rsidRPr="006F6D37">
        <w:rPr>
          <w:rFonts w:ascii="Times New Roman" w:hAnsi="Times New Roman" w:cs="Times New Roman"/>
          <w:b/>
        </w:rPr>
        <w:t>Odic</w:t>
      </w:r>
      <w:proofErr w:type="spellEnd"/>
      <w:r w:rsidRPr="006F6D37">
        <w:rPr>
          <w:rFonts w:ascii="Times New Roman" w:hAnsi="Times New Roman" w:cs="Times New Roman"/>
          <w:b/>
        </w:rPr>
        <w:t xml:space="preserve"> et al. (2013b) </w:t>
      </w:r>
      <w:proofErr w:type="spellStart"/>
      <w:r w:rsidRPr="006F6D37">
        <w:rPr>
          <w:rFonts w:ascii="Times New Roman" w:hAnsi="Times New Roman" w:cs="Times New Roman"/>
          <w:b/>
        </w:rPr>
        <w:t>is</w:t>
      </w:r>
      <w:proofErr w:type="spellEnd"/>
      <w:r w:rsidRPr="006F6D37">
        <w:rPr>
          <w:rFonts w:ascii="Times New Roman" w:hAnsi="Times New Roman" w:cs="Times New Roman"/>
          <w:b/>
        </w:rPr>
        <w:t xml:space="preserve"> </w:t>
      </w:r>
      <w:proofErr w:type="spellStart"/>
      <w:r w:rsidRPr="006F6D37">
        <w:rPr>
          <w:rFonts w:ascii="Times New Roman" w:eastAsia="Times New Roman" w:hAnsi="Times New Roman" w:cs="Times New Roman"/>
          <w:b/>
          <w:lang w:val="en-US"/>
        </w:rPr>
        <w:t>Odic</w:t>
      </w:r>
      <w:proofErr w:type="spellEnd"/>
      <w:r w:rsidRPr="006F6D37">
        <w:rPr>
          <w:rFonts w:ascii="Times New Roman" w:eastAsia="Times New Roman" w:hAnsi="Times New Roman" w:cs="Times New Roman"/>
          <w:b/>
          <w:lang w:val="en-US"/>
        </w:rPr>
        <w:t xml:space="preserve">, </w:t>
      </w:r>
      <w:proofErr w:type="spellStart"/>
      <w:r w:rsidRPr="006F6D37">
        <w:rPr>
          <w:rFonts w:ascii="Times New Roman" w:eastAsia="Times New Roman" w:hAnsi="Times New Roman" w:cs="Times New Roman"/>
          <w:b/>
          <w:lang w:val="en-US"/>
        </w:rPr>
        <w:t>Pietroski</w:t>
      </w:r>
      <w:proofErr w:type="spellEnd"/>
      <w:r w:rsidRPr="006F6D37">
        <w:rPr>
          <w:rFonts w:ascii="Times New Roman" w:eastAsia="Times New Roman" w:hAnsi="Times New Roman" w:cs="Times New Roman"/>
          <w:b/>
          <w:lang w:val="en-US"/>
        </w:rPr>
        <w:t xml:space="preserve">, Hunter, </w:t>
      </w:r>
      <w:proofErr w:type="spellStart"/>
      <w:r w:rsidRPr="006F6D37">
        <w:rPr>
          <w:rFonts w:ascii="Times New Roman" w:eastAsia="Times New Roman" w:hAnsi="Times New Roman" w:cs="Times New Roman"/>
          <w:b/>
          <w:lang w:val="en-US"/>
        </w:rPr>
        <w:t>Lidz</w:t>
      </w:r>
      <w:proofErr w:type="spellEnd"/>
      <w:r w:rsidRPr="006F6D37">
        <w:rPr>
          <w:rFonts w:ascii="Times New Roman" w:eastAsia="Times New Roman" w:hAnsi="Times New Roman" w:cs="Times New Roman"/>
          <w:b/>
          <w:lang w:val="en-US"/>
        </w:rPr>
        <w:t xml:space="preserve">, &amp; </w:t>
      </w:r>
      <w:proofErr w:type="spellStart"/>
      <w:r w:rsidRPr="006F6D37">
        <w:rPr>
          <w:rFonts w:ascii="Times New Roman" w:eastAsia="Times New Roman" w:hAnsi="Times New Roman" w:cs="Times New Roman"/>
          <w:b/>
          <w:lang w:val="en-US"/>
        </w:rPr>
        <w:t>Halberda</w:t>
      </w:r>
      <w:proofErr w:type="spellEnd"/>
      <w:r w:rsidRPr="006F6D37">
        <w:rPr>
          <w:rFonts w:ascii="Times New Roman" w:eastAsia="Times New Roman" w:hAnsi="Times New Roman" w:cs="Times New Roman"/>
          <w:b/>
          <w:lang w:val="en-US"/>
        </w:rPr>
        <w:t xml:space="preserve"> (2013)</w:t>
      </w:r>
    </w:p>
    <w:p w14:paraId="24EC7D97" w14:textId="77777777" w:rsidR="00C75843" w:rsidRPr="006F6D37" w:rsidRDefault="00C75843">
      <w:pPr>
        <w:rPr>
          <w:rFonts w:ascii="Times New Roman" w:hAnsi="Times New Roman" w:cs="Times New Roman"/>
        </w:rPr>
      </w:pPr>
    </w:p>
    <w:sectPr w:rsidR="00C75843" w:rsidRPr="006F6D37" w:rsidSect="00C471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433D"/>
    <w:rsid w:val="00023DC3"/>
    <w:rsid w:val="000479FA"/>
    <w:rsid w:val="0005478D"/>
    <w:rsid w:val="00075245"/>
    <w:rsid w:val="000810FD"/>
    <w:rsid w:val="00084C5B"/>
    <w:rsid w:val="000A1D54"/>
    <w:rsid w:val="000F2683"/>
    <w:rsid w:val="000F3AF5"/>
    <w:rsid w:val="00125AD7"/>
    <w:rsid w:val="00126B45"/>
    <w:rsid w:val="0014280C"/>
    <w:rsid w:val="0016644C"/>
    <w:rsid w:val="00184370"/>
    <w:rsid w:val="001B26FA"/>
    <w:rsid w:val="001D518F"/>
    <w:rsid w:val="00295E79"/>
    <w:rsid w:val="002C35C2"/>
    <w:rsid w:val="00334F27"/>
    <w:rsid w:val="00336B70"/>
    <w:rsid w:val="0034583E"/>
    <w:rsid w:val="00377CE8"/>
    <w:rsid w:val="003E433D"/>
    <w:rsid w:val="00420AC9"/>
    <w:rsid w:val="005B3BB1"/>
    <w:rsid w:val="00650656"/>
    <w:rsid w:val="006A463A"/>
    <w:rsid w:val="006D2330"/>
    <w:rsid w:val="006F6D37"/>
    <w:rsid w:val="00735D2E"/>
    <w:rsid w:val="007505D8"/>
    <w:rsid w:val="0078121F"/>
    <w:rsid w:val="00792E9F"/>
    <w:rsid w:val="007944EB"/>
    <w:rsid w:val="007D653E"/>
    <w:rsid w:val="007F3DD4"/>
    <w:rsid w:val="007F6427"/>
    <w:rsid w:val="008A7A51"/>
    <w:rsid w:val="00905115"/>
    <w:rsid w:val="00974CE9"/>
    <w:rsid w:val="00996FCD"/>
    <w:rsid w:val="00A20C83"/>
    <w:rsid w:val="00A2703F"/>
    <w:rsid w:val="00A80FB7"/>
    <w:rsid w:val="00AB60A1"/>
    <w:rsid w:val="00B05EC8"/>
    <w:rsid w:val="00B90407"/>
    <w:rsid w:val="00BA7682"/>
    <w:rsid w:val="00BD07EF"/>
    <w:rsid w:val="00BE4CD0"/>
    <w:rsid w:val="00BF42BC"/>
    <w:rsid w:val="00C23868"/>
    <w:rsid w:val="00C47185"/>
    <w:rsid w:val="00C75843"/>
    <w:rsid w:val="00CB635C"/>
    <w:rsid w:val="00D020C2"/>
    <w:rsid w:val="00D13B76"/>
    <w:rsid w:val="00D23EBA"/>
    <w:rsid w:val="00D33E76"/>
    <w:rsid w:val="00D34B08"/>
    <w:rsid w:val="00D46007"/>
    <w:rsid w:val="00D72C30"/>
    <w:rsid w:val="00D91594"/>
    <w:rsid w:val="00DC11F5"/>
    <w:rsid w:val="00DD53E1"/>
    <w:rsid w:val="00E25878"/>
    <w:rsid w:val="00E36458"/>
    <w:rsid w:val="00E60957"/>
    <w:rsid w:val="00E63C4C"/>
    <w:rsid w:val="00E73CDF"/>
    <w:rsid w:val="00F313DC"/>
    <w:rsid w:val="00F5649B"/>
    <w:rsid w:val="00F72E3F"/>
    <w:rsid w:val="00F97CC4"/>
    <w:rsid w:val="00FB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A7E261"/>
  <w14:defaultImageDpi w14:val="300"/>
  <w15:docId w15:val="{00320F32-F13B-46E7-84F6-13B10E828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0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.lu</Company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GUILLAUME</dc:creator>
  <cp:keywords/>
  <dc:description/>
  <cp:lastModifiedBy>Sidra Amiri</cp:lastModifiedBy>
  <cp:revision>2</cp:revision>
  <dcterms:created xsi:type="dcterms:W3CDTF">2018-08-30T14:54:00Z</dcterms:created>
  <dcterms:modified xsi:type="dcterms:W3CDTF">2018-08-30T14:54:00Z</dcterms:modified>
</cp:coreProperties>
</file>